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F10" w:rsidRPr="00966FD9" w:rsidRDefault="00890F10" w:rsidP="00890F10">
      <w:pPr>
        <w:spacing w:line="360" w:lineRule="auto"/>
        <w:ind w:firstLineChars="100" w:firstLine="321"/>
        <w:jc w:val="center"/>
        <w:rPr>
          <w:rFonts w:ascii="Times New Roman" w:hAnsi="Times New Roman" w:cs="Times New Roman"/>
          <w:bCs/>
          <w:sz w:val="32"/>
          <w:szCs w:val="32"/>
          <w:lang w:val="en-US"/>
        </w:rPr>
      </w:pPr>
      <w:r w:rsidRPr="00966FD9">
        <w:rPr>
          <w:rFonts w:ascii="Times New Roman" w:hAnsi="Times New Roman" w:cs="Times New Roman"/>
          <w:b/>
          <w:bCs/>
          <w:sz w:val="32"/>
          <w:szCs w:val="32"/>
          <w:lang w:val="en-US"/>
        </w:rPr>
        <w:t>Oncogenic zinc finger protein ZNF687 accelerates lung adenocarcinoma cell</w:t>
      </w:r>
      <w:r w:rsidRPr="00966FD9">
        <w:rPr>
          <w:rFonts w:ascii="Times New Roman" w:hAnsi="Times New Roman" w:cs="Times New Roman" w:hint="eastAsia"/>
          <w:b/>
          <w:bCs/>
          <w:sz w:val="32"/>
          <w:szCs w:val="32"/>
          <w:lang w:val="en-US"/>
        </w:rPr>
        <w:t xml:space="preserve"> </w:t>
      </w:r>
      <w:r w:rsidRPr="00966FD9">
        <w:rPr>
          <w:rFonts w:ascii="Times New Roman" w:hAnsi="Times New Roman" w:cs="Times New Roman"/>
          <w:b/>
          <w:bCs/>
          <w:sz w:val="32"/>
          <w:szCs w:val="32"/>
          <w:lang w:val="en-US"/>
        </w:rPr>
        <w:t>proliferation and tumor progression by activating PI3K/AKT signaling pathway</w:t>
      </w:r>
    </w:p>
    <w:p w:rsidR="00890F10" w:rsidRPr="00966FD9" w:rsidRDefault="00890F10" w:rsidP="00890F10">
      <w:pPr>
        <w:spacing w:line="360" w:lineRule="auto"/>
        <w:ind w:firstLineChars="150" w:firstLine="36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sz w:val="30"/>
          <w:szCs w:val="30"/>
          <w:lang w:val="en-US"/>
        </w:rPr>
      </w:pPr>
      <w:proofErr w:type="gramStart"/>
      <w:r w:rsidRPr="00966FD9">
        <w:rPr>
          <w:rFonts w:ascii="Times New Roman" w:hAnsi="Times New Roman" w:cs="Times New Roman"/>
          <w:b/>
          <w:bCs/>
          <w:sz w:val="30"/>
          <w:szCs w:val="30"/>
          <w:lang w:val="en-US"/>
        </w:rPr>
        <w:t>Appendix.</w:t>
      </w:r>
      <w:proofErr w:type="gramEnd"/>
      <w:r w:rsidRPr="00966FD9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Supplementary data</w:t>
      </w: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20"/>
        <w:gridCol w:w="1730"/>
        <w:gridCol w:w="4972"/>
      </w:tblGrid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rimer Sequence (5'-&gt;3')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53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CCCATCCTCACCATCATCACA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53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CACAAACACGCACCTCAAAG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1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CTTTGTCACCGAGACACCACTG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1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CTGCCTCCTCCCAACTCATC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7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CTTGCCCGAGTTCTACTACAGA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27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CCAAATGCGTGTCCTCAGAGTTAG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2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GCCTGATTACAAGCCAAGTTTCC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2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TGCGATAACAAGCTCCGTCCAT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4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TGCCAGCCGAAACGATCAAGG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4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CCACCACTTGTCACCAGAATGTT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6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TGACCAGCAGCGGACAAATAAAA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DK6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CGACCACTGAGGTTAGAGCCAT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1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CCCTCGGTGTCCTACTTCAAATG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1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CCTCCTCGCACTTCTGTTCCT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3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AGGGAGAGCCTCAGGGAAG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in D3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yclin D3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CATCTGTAGGAGTGCTGGTCTGG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ZNF68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ZNF687 F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CTCAGGTCCCCTCAGATC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ZNF687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ZNF687 R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CACCCAACTGTACGCTCAC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15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  <w:r w:rsidRPr="00966FD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2918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AGGAGGCATTGCTGATGAT</w:t>
            </w:r>
          </w:p>
        </w:tc>
      </w:tr>
      <w:tr w:rsidR="00890F10" w:rsidRPr="00966FD9" w:rsidTr="00917781">
        <w:tc>
          <w:tcPr>
            <w:tcW w:w="1068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15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PDH R</w:t>
            </w:r>
          </w:p>
        </w:tc>
        <w:tc>
          <w:tcPr>
            <w:tcW w:w="2918" w:type="pct"/>
            <w:shd w:val="clear" w:color="auto" w:fill="auto"/>
            <w:noWrap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AGGCTGGGGCTCATTT</w:t>
            </w:r>
          </w:p>
        </w:tc>
      </w:tr>
    </w:tbl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966FD9">
        <w:rPr>
          <w:rFonts w:ascii="Times New Roman" w:hAnsi="Times New Roman" w:cs="Times New Roman"/>
          <w:b/>
          <w:bCs/>
          <w:lang w:val="en-US"/>
        </w:rPr>
        <w:t>The primers are listed in Supplementary Table S1.</w:t>
      </w: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890F10" w:rsidRPr="00966FD9" w:rsidRDefault="00890F10" w:rsidP="00890F10">
      <w:pPr>
        <w:spacing w:line="360" w:lineRule="auto"/>
        <w:rPr>
          <w:bCs/>
          <w:lang w:val="en-US"/>
        </w:rPr>
      </w:pP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295"/>
        <w:gridCol w:w="2026"/>
        <w:gridCol w:w="1185"/>
        <w:gridCol w:w="1016"/>
      </w:tblGrid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ZNF687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303-278A-T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ell Cycle Regulation Antibody Sampler Ki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#9932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-AKT Pathway Antibody Sampler Kit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#9916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EMT Marker /Epithelial to Mesenchymal Transition Marker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216833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92536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76003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890F10" w:rsidRPr="00966FD9" w:rsidTr="00917781">
        <w:tc>
          <w:tcPr>
            <w:tcW w:w="2198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44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3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ab181602</w:t>
            </w:r>
          </w:p>
        </w:tc>
        <w:tc>
          <w:tcPr>
            <w:tcW w:w="82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F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</w:tbl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szCs w:val="21"/>
          <w:lang w:val="en-US"/>
        </w:rPr>
      </w:pPr>
      <w:r w:rsidRPr="00966FD9">
        <w:rPr>
          <w:rFonts w:ascii="Times New Roman" w:hAnsi="Times New Roman" w:cs="Times New Roman"/>
          <w:b/>
          <w:bCs/>
          <w:szCs w:val="21"/>
          <w:lang w:val="en-US"/>
        </w:rPr>
        <w:t>The antibodies are listed in Supplementary Table S2.</w:t>
      </w: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890F10" w:rsidRPr="00966FD9" w:rsidRDefault="00890F10" w:rsidP="00890F1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90F10" w:rsidRPr="00966FD9" w:rsidRDefault="00890F10" w:rsidP="00890F1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90F10" w:rsidRPr="00966FD9" w:rsidRDefault="00890F10" w:rsidP="00890F1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US"/>
        </w:rPr>
      </w:pPr>
      <w:r w:rsidRPr="00966FD9">
        <w:rPr>
          <w:rFonts w:ascii="Times New Roman" w:hAnsi="Times New Roman" w:cs="Times New Roman" w:hint="eastAsia"/>
          <w:sz w:val="24"/>
          <w:szCs w:val="24"/>
          <w:lang w:val="en-US"/>
        </w:rPr>
        <w:t>T</w:t>
      </w:r>
      <w:r w:rsidRPr="00966FD9">
        <w:rPr>
          <w:rFonts w:ascii="Times New Roman" w:hAnsi="Times New Roman" w:cs="Times New Roman"/>
          <w:sz w:val="24"/>
          <w:szCs w:val="24"/>
          <w:lang w:val="en-US"/>
        </w:rPr>
        <w:t>he top 100 ZNF687-correlated genes from LUAD TCGA tumor and normal tissues by GEPIA2 database are listed in Supplementary Table S3.</w:t>
      </w: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16"/>
        <w:gridCol w:w="3889"/>
        <w:gridCol w:w="1817"/>
      </w:tblGrid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ene ID     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ind w:firstLineChars="200" w:firstLine="48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C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3B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68.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S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74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PS7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159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YGO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348.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UNE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63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RD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125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DRKH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2134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FT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67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CC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294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D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59352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H1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7362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Q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14.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9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6128.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PL9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36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YSMD1 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155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TOP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679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AD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688.1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B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59377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7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685.1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orf56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43.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43364.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20.1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PS45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6631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TDB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79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F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621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CAMP3 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6521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NX27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76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BQLN4 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803.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01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NM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156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4K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93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X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3171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RC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65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22218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R3C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6141.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F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83.1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R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10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G20L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19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P47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740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8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65241.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STN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2736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GM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15.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OLPH3L 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57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21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0260.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P3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2676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3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3468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89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7262.1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F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5707.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LA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8096.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PS2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66472.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SC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53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4GALT3 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58850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GF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21.1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S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418.1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UD7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64522.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5931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59445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HL1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7153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0orf35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1224.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2CD4D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25556.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DXL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4631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QGAP3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3856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S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2396.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X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1582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189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67.2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HMT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04371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25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2698.1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86JP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1084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P5K1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398.1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786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97362.1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799.1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39A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570.1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AP2L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569.18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450992.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34614.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48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0035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TBN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3898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BP8NL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0701.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1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081721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AA152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2522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X11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1779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57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05732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19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2632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4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9627.9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R36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3248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X3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54726.2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IF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3155.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M5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7139.16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9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213588.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7628.1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5A4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0785.13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LPP1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67130.1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D1L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1778.1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HGEF16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0762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89B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88092.1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134A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4567.10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DN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43256.4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1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7732.7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YD5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35632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5-1061H20.4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77788.5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890F10" w:rsidRPr="00966FD9" w:rsidTr="00917781">
        <w:tc>
          <w:tcPr>
            <w:tcW w:w="165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TOR2</w:t>
            </w:r>
          </w:p>
        </w:tc>
        <w:tc>
          <w:tcPr>
            <w:tcW w:w="2282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SG00000116586.11</w:t>
            </w:r>
          </w:p>
        </w:tc>
        <w:tc>
          <w:tcPr>
            <w:tcW w:w="1066" w:type="pct"/>
            <w:shd w:val="clear" w:color="auto" w:fill="auto"/>
            <w:noWrap/>
            <w:hideMark/>
          </w:tcPr>
          <w:p w:rsidR="00890F10" w:rsidRPr="00966FD9" w:rsidRDefault="00890F10" w:rsidP="00917781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FD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</w:tbl>
    <w:p w:rsidR="00890F10" w:rsidRPr="00966FD9" w:rsidRDefault="00890F10" w:rsidP="00890F1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:rsidR="00890F10" w:rsidRPr="00966FD9" w:rsidRDefault="00890F10" w:rsidP="00890F10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201FA" w:rsidRDefault="002201FA">
      <w:bookmarkStart w:id="0" w:name="_GoBack"/>
      <w:bookmarkEnd w:id="0"/>
    </w:p>
    <w:sectPr w:rsidR="00220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F10"/>
    <w:rsid w:val="002201FA"/>
    <w:rsid w:val="00356504"/>
    <w:rsid w:val="00890F10"/>
    <w:rsid w:val="008B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F1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F1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3</Words>
  <Characters>4122</Characters>
  <Application>Microsoft Office Word</Application>
  <DocSecurity>0</DocSecurity>
  <Lines>77</Lines>
  <Paragraphs>44</Paragraphs>
  <ScaleCrop>false</ScaleCrop>
  <Company/>
  <LinksUpToDate>false</LinksUpToDate>
  <CharactersWithSpaces>4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1</cp:revision>
  <dcterms:created xsi:type="dcterms:W3CDTF">2023-03-04T11:11:00Z</dcterms:created>
  <dcterms:modified xsi:type="dcterms:W3CDTF">2023-03-04T11:12:00Z</dcterms:modified>
</cp:coreProperties>
</file>